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Look w:val="04A0" w:firstRow="1" w:lastRow="0" w:firstColumn="1" w:lastColumn="0" w:noHBand="0" w:noVBand="1"/>
      </w:tblPr>
      <w:tblGrid>
        <w:gridCol w:w="1668"/>
        <w:gridCol w:w="587"/>
        <w:gridCol w:w="11745"/>
        <w:gridCol w:w="1200"/>
      </w:tblGrid>
      <w:tr w:rsidR="00C03FC4" w14:paraId="328AE3C7"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BB0EC23" w14:textId="77777777" w:rsidR="00C03FC4" w:rsidRDefault="00BA68D8">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D5FF897" w14:textId="77777777" w:rsidR="00C03FC4" w:rsidRDefault="00BA68D8">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D0BF0D" w14:textId="77777777" w:rsidR="00C03FC4" w:rsidRDefault="00BA68D8">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43E3BDA" w14:textId="77777777" w:rsidR="00C03FC4" w:rsidRDefault="00BA68D8">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C03FC4" w14:paraId="25460BC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5510B02" w14:textId="77777777" w:rsidR="00C03FC4" w:rsidRDefault="00BA68D8">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1200AAA" w14:textId="77777777" w:rsidR="00C03FC4" w:rsidRDefault="00C03FC4">
            <w:pPr>
              <w:pStyle w:val="Default"/>
              <w:jc w:val="right"/>
              <w:rPr>
                <w:rFonts w:ascii="Arial" w:hAnsi="Arial" w:cs="Arial"/>
                <w:color w:val="auto"/>
                <w:sz w:val="18"/>
                <w:szCs w:val="18"/>
              </w:rPr>
            </w:pPr>
          </w:p>
        </w:tc>
      </w:tr>
      <w:tr w:rsidR="00C03FC4" w14:paraId="3CB80BF5"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B3E99FA"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7BA5C6A3"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21C24B9C" w14:textId="77777777" w:rsidR="00C03FC4" w:rsidRDefault="00BA68D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35DB64D5" w14:textId="77777777" w:rsidR="00C03FC4" w:rsidRDefault="00BA68D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C03FC4" w14:paraId="7ADE05C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BAF81E7" w14:textId="77777777" w:rsidR="00C03FC4" w:rsidRDefault="00BA68D8">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7177B33" w14:textId="77777777" w:rsidR="00C03FC4" w:rsidRDefault="00C03FC4">
            <w:pPr>
              <w:pStyle w:val="Default"/>
              <w:jc w:val="right"/>
              <w:rPr>
                <w:rFonts w:ascii="Arial" w:hAnsi="Arial" w:cs="Arial"/>
                <w:color w:val="auto"/>
                <w:sz w:val="18"/>
                <w:szCs w:val="18"/>
              </w:rPr>
            </w:pPr>
          </w:p>
        </w:tc>
      </w:tr>
      <w:tr w:rsidR="00C03FC4" w14:paraId="2DEF9ED6"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3291851B"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13AC2B90"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4F0FE31E" w14:textId="77777777" w:rsidR="00C03FC4" w:rsidRDefault="00BA68D8">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2F88CB65" w14:textId="4C22755F" w:rsidR="00C03FC4" w:rsidRPr="007C74C8" w:rsidRDefault="00C54EC6">
            <w:pPr>
              <w:pStyle w:val="Default"/>
              <w:spacing w:before="40" w:after="40"/>
              <w:rPr>
                <w:rFonts w:ascii="Arial" w:eastAsia="宋体" w:hAnsi="Arial" w:cs="Arial"/>
                <w:color w:val="auto"/>
                <w:sz w:val="18"/>
                <w:szCs w:val="18"/>
                <w:lang w:eastAsia="zh-CN"/>
              </w:rPr>
            </w:pPr>
            <w:r>
              <w:rPr>
                <w:rFonts w:ascii="Arial" w:eastAsia="宋体" w:hAnsi="Arial" w:cs="Arial" w:hint="eastAsia"/>
                <w:color w:val="auto"/>
                <w:sz w:val="18"/>
                <w:szCs w:val="18"/>
                <w:lang w:eastAsia="zh-CN"/>
              </w:rPr>
              <w:t>2</w:t>
            </w:r>
            <w:r w:rsidR="00653080">
              <w:rPr>
                <w:rFonts w:ascii="Arial" w:eastAsia="宋体" w:hAnsi="Arial" w:cs="Arial" w:hint="eastAsia"/>
                <w:color w:val="auto"/>
                <w:sz w:val="18"/>
                <w:szCs w:val="18"/>
                <w:lang w:eastAsia="zh-CN"/>
              </w:rPr>
              <w:t>-</w:t>
            </w:r>
            <w:r w:rsidR="00653080">
              <w:rPr>
                <w:rFonts w:ascii="Arial" w:eastAsia="宋体" w:hAnsi="Arial" w:cs="Arial"/>
                <w:color w:val="auto"/>
                <w:sz w:val="18"/>
                <w:szCs w:val="18"/>
                <w:lang w:eastAsia="zh-CN"/>
              </w:rPr>
              <w:t>3</w:t>
            </w:r>
          </w:p>
        </w:tc>
      </w:tr>
      <w:tr w:rsidR="00C03FC4" w14:paraId="084A279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CAD339C" w14:textId="77777777" w:rsidR="00C03FC4" w:rsidRDefault="00BA68D8">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BA1C687" w14:textId="77777777" w:rsidR="00C03FC4" w:rsidRDefault="00C03FC4">
            <w:pPr>
              <w:pStyle w:val="Default"/>
              <w:jc w:val="right"/>
              <w:rPr>
                <w:rFonts w:ascii="Arial" w:hAnsi="Arial" w:cs="Arial"/>
                <w:color w:val="auto"/>
                <w:sz w:val="18"/>
                <w:szCs w:val="18"/>
              </w:rPr>
            </w:pPr>
          </w:p>
        </w:tc>
      </w:tr>
      <w:tr w:rsidR="00C03FC4" w14:paraId="55F77FC1"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FDDEA7B"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79389E"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087DC744" w14:textId="77777777" w:rsidR="00C03FC4" w:rsidRDefault="00BA68D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5C522237" w14:textId="5B164615"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C03FC4" w14:paraId="740F290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2ECFEE9"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28FBE46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6276CA6A" w14:textId="77777777" w:rsidR="00C03FC4" w:rsidRDefault="00BA68D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024033C8" w14:textId="02044E79"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C03FC4" w14:paraId="7DA5F82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4A5627D" w14:textId="77777777" w:rsidR="00C03FC4" w:rsidRDefault="00BA68D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7C00C55" w14:textId="77777777" w:rsidR="00C03FC4" w:rsidRDefault="00C03FC4">
            <w:pPr>
              <w:pStyle w:val="Default"/>
              <w:jc w:val="right"/>
              <w:rPr>
                <w:rFonts w:ascii="Arial" w:hAnsi="Arial" w:cs="Arial"/>
                <w:color w:val="auto"/>
                <w:sz w:val="18"/>
                <w:szCs w:val="18"/>
              </w:rPr>
            </w:pPr>
          </w:p>
        </w:tc>
      </w:tr>
      <w:tr w:rsidR="00C03FC4" w14:paraId="67C22DB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32F2513"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22AE2970"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E7877DF" w14:textId="77777777" w:rsidR="00C03FC4" w:rsidRDefault="00BA68D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3E9B52BF" w14:textId="7E4F98D3"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r w:rsidR="00C54EC6">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7</w:t>
            </w:r>
          </w:p>
        </w:tc>
      </w:tr>
      <w:tr w:rsidR="00C03FC4" w14:paraId="5659C78D"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1F60DEDC"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625270CA"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0FBDF18B" w14:textId="77777777" w:rsidR="00C03FC4" w:rsidRDefault="00BA68D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04E81427" w14:textId="482F1DCB"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C03FC4" w14:paraId="3F0022D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D494C94" w14:textId="77777777" w:rsidR="00C03FC4" w:rsidRDefault="00BA68D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00BBA3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CF45BED" w14:textId="77777777" w:rsidR="00C03FC4" w:rsidRDefault="00BA68D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35775B8E" w14:textId="00BF084E"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C03FC4" w14:paraId="3E54002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3464EAE" w14:textId="77777777" w:rsidR="00C03FC4" w:rsidRDefault="00BA68D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3B452D3F"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67E5A107" w14:textId="77777777" w:rsidR="00C03FC4" w:rsidRDefault="00BA68D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6F5F83E6" w14:textId="3A044968" w:rsidR="00C03FC4" w:rsidRDefault="00C54EC6">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r w:rsidR="00A45DF7">
              <w:rPr>
                <w:rFonts w:ascii="Arial" w:eastAsia="宋体" w:hAnsi="Arial" w:cs="Arial" w:hint="eastAsia"/>
                <w:color w:val="auto"/>
                <w:sz w:val="18"/>
                <w:szCs w:val="18"/>
                <w:lang w:val="en-US" w:eastAsia="zh-CN"/>
              </w:rPr>
              <w:t>-</w:t>
            </w:r>
            <w:r w:rsidR="00A45DF7">
              <w:rPr>
                <w:rFonts w:ascii="Arial" w:eastAsia="宋体" w:hAnsi="Arial" w:cs="Arial"/>
                <w:color w:val="auto"/>
                <w:sz w:val="18"/>
                <w:szCs w:val="18"/>
                <w:lang w:val="en-US" w:eastAsia="zh-CN"/>
              </w:rPr>
              <w:t>7</w:t>
            </w:r>
          </w:p>
        </w:tc>
      </w:tr>
      <w:tr w:rsidR="00C03FC4" w14:paraId="6FFB1FD9"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3796735E"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21D4B484"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781DFDD9" w14:textId="77777777" w:rsidR="00C03FC4" w:rsidRDefault="00BA68D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31A05C21" w14:textId="0B2058D4"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8</w:t>
            </w:r>
          </w:p>
        </w:tc>
      </w:tr>
      <w:tr w:rsidR="00C03FC4" w14:paraId="52CB529D" w14:textId="77777777">
        <w:trPr>
          <w:trHeight w:val="48"/>
        </w:trPr>
        <w:tc>
          <w:tcPr>
            <w:tcW w:w="1668" w:type="dxa"/>
            <w:vMerge w:val="restart"/>
            <w:tcBorders>
              <w:top w:val="single" w:sz="4" w:space="0" w:color="000000"/>
              <w:left w:val="single" w:sz="4" w:space="0" w:color="000000"/>
              <w:right w:val="single" w:sz="4" w:space="0" w:color="000000"/>
            </w:tcBorders>
          </w:tcPr>
          <w:p w14:paraId="1001BB13"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2D728977"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1E107199" w14:textId="77777777" w:rsidR="00C03FC4" w:rsidRDefault="00BA68D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77E2CC7A" w14:textId="071BD958" w:rsidR="00C03FC4" w:rsidRPr="00047E8F"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C03FC4" w14:paraId="2315F66C" w14:textId="77777777">
        <w:trPr>
          <w:trHeight w:val="48"/>
        </w:trPr>
        <w:tc>
          <w:tcPr>
            <w:tcW w:w="1668" w:type="dxa"/>
            <w:vMerge/>
            <w:tcBorders>
              <w:left w:val="single" w:sz="4" w:space="0" w:color="000000"/>
              <w:bottom w:val="single" w:sz="4" w:space="0" w:color="000000"/>
              <w:right w:val="single" w:sz="4" w:space="0" w:color="000000"/>
            </w:tcBorders>
          </w:tcPr>
          <w:p w14:paraId="5D2D3942"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AFA8C38"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68E201C1" w14:textId="77777777" w:rsidR="00C03FC4" w:rsidRDefault="00BA68D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416A38E8" w14:textId="57FEAB6D"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C03FC4" w14:paraId="431A9F5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9B546B" w14:textId="77777777" w:rsidR="00C03FC4" w:rsidRDefault="00BA68D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0E0255C8"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0AA18305" w14:textId="77777777" w:rsidR="00C03FC4" w:rsidRDefault="00BA68D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712C147B" w14:textId="2D3DFF55" w:rsidR="00C03FC4" w:rsidRDefault="00A45DF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C03FC4" w14:paraId="6B489118"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F5F420A"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4756262"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164C210C" w14:textId="77777777" w:rsidR="00C03FC4" w:rsidRDefault="00BA68D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019C7BDD" w14:textId="49A54DF9" w:rsidR="00C03FC4"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C03FC4" w14:paraId="1891965D" w14:textId="77777777">
        <w:trPr>
          <w:trHeight w:val="48"/>
        </w:trPr>
        <w:tc>
          <w:tcPr>
            <w:tcW w:w="1668" w:type="dxa"/>
            <w:vMerge w:val="restart"/>
            <w:tcBorders>
              <w:top w:val="single" w:sz="4" w:space="0" w:color="000000"/>
              <w:left w:val="single" w:sz="4" w:space="0" w:color="000000"/>
              <w:right w:val="single" w:sz="4" w:space="0" w:color="000000"/>
            </w:tcBorders>
          </w:tcPr>
          <w:p w14:paraId="59F32E52" w14:textId="77777777" w:rsidR="00C03FC4" w:rsidRDefault="00BA68D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6144D4AE"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28A00FB3" w14:textId="77777777" w:rsidR="00C03FC4" w:rsidRDefault="00BA68D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1F86FC81" w14:textId="6EEBA045" w:rsidR="00C03FC4" w:rsidRDefault="005963A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8</w:t>
            </w:r>
          </w:p>
        </w:tc>
      </w:tr>
      <w:tr w:rsidR="00C03FC4" w14:paraId="11FD3C06" w14:textId="77777777">
        <w:trPr>
          <w:trHeight w:val="48"/>
        </w:trPr>
        <w:tc>
          <w:tcPr>
            <w:tcW w:w="1668" w:type="dxa"/>
            <w:vMerge/>
            <w:tcBorders>
              <w:left w:val="single" w:sz="4" w:space="0" w:color="000000"/>
              <w:right w:val="single" w:sz="4" w:space="0" w:color="000000"/>
            </w:tcBorders>
          </w:tcPr>
          <w:p w14:paraId="24423BCA"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BFC6B3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3DAA8EC6"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533421B0" w14:textId="1AF3BB62" w:rsidR="00C03FC4" w:rsidRPr="00813253"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sidR="005963A4">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w:t>
            </w:r>
          </w:p>
        </w:tc>
      </w:tr>
      <w:tr w:rsidR="00C03FC4" w14:paraId="073A1AB1" w14:textId="77777777">
        <w:trPr>
          <w:trHeight w:val="48"/>
        </w:trPr>
        <w:tc>
          <w:tcPr>
            <w:tcW w:w="1668" w:type="dxa"/>
            <w:vMerge/>
            <w:tcBorders>
              <w:left w:val="single" w:sz="4" w:space="0" w:color="000000"/>
              <w:right w:val="single" w:sz="4" w:space="0" w:color="000000"/>
            </w:tcBorders>
          </w:tcPr>
          <w:p w14:paraId="3AF478EA"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FCF6E77"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63CDB3AE"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6572FBFE" w14:textId="27B64DE1" w:rsidR="00C03FC4"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w:t>
            </w:r>
          </w:p>
        </w:tc>
      </w:tr>
      <w:tr w:rsidR="00C03FC4" w14:paraId="17AFFDE4" w14:textId="77777777">
        <w:trPr>
          <w:trHeight w:val="48"/>
        </w:trPr>
        <w:tc>
          <w:tcPr>
            <w:tcW w:w="1668" w:type="dxa"/>
            <w:vMerge/>
            <w:tcBorders>
              <w:left w:val="single" w:sz="4" w:space="0" w:color="000000"/>
              <w:right w:val="single" w:sz="4" w:space="0" w:color="000000"/>
            </w:tcBorders>
          </w:tcPr>
          <w:p w14:paraId="5B1E9C7D"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665D59"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3217F56D"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5C2F251F" w14:textId="1C110363" w:rsidR="00C03FC4"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w:t>
            </w:r>
          </w:p>
        </w:tc>
      </w:tr>
      <w:tr w:rsidR="00C03FC4" w14:paraId="54BC6BDC" w14:textId="77777777">
        <w:trPr>
          <w:trHeight w:val="48"/>
        </w:trPr>
        <w:tc>
          <w:tcPr>
            <w:tcW w:w="1668" w:type="dxa"/>
            <w:vMerge/>
            <w:tcBorders>
              <w:left w:val="single" w:sz="4" w:space="0" w:color="000000"/>
              <w:right w:val="single" w:sz="4" w:space="0" w:color="000000"/>
            </w:tcBorders>
          </w:tcPr>
          <w:p w14:paraId="55ABCF52"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B3D5F2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C78E16B"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046C95D3" w14:textId="23BF9556" w:rsidR="00C03FC4"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9</w:t>
            </w:r>
          </w:p>
        </w:tc>
      </w:tr>
      <w:tr w:rsidR="00C03FC4" w14:paraId="670D6CA1" w14:textId="77777777">
        <w:trPr>
          <w:trHeight w:val="50"/>
        </w:trPr>
        <w:tc>
          <w:tcPr>
            <w:tcW w:w="1668" w:type="dxa"/>
            <w:vMerge/>
            <w:tcBorders>
              <w:left w:val="single" w:sz="4" w:space="0" w:color="000000"/>
              <w:bottom w:val="single" w:sz="4" w:space="0" w:color="000000"/>
              <w:right w:val="single" w:sz="4" w:space="0" w:color="000000"/>
            </w:tcBorders>
          </w:tcPr>
          <w:p w14:paraId="5B82B734"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0BB2F64"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6815DF93"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A2EF8D9" w14:textId="71778DB9" w:rsidR="00C03FC4" w:rsidRDefault="00DD01B7">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C03FC4" w14:paraId="175A1CC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90D477D" w14:textId="77777777" w:rsidR="00C03FC4" w:rsidRDefault="00BA68D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5D7C4892"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03F8F1CB"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0060A9AE" w14:textId="7AE41AE7" w:rsidR="00C03FC4" w:rsidRDefault="004F253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9</w:t>
            </w:r>
          </w:p>
        </w:tc>
      </w:tr>
      <w:tr w:rsidR="00C03FC4" w14:paraId="304EBBF5"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70ECA58" w14:textId="77777777" w:rsidR="00C03FC4" w:rsidRDefault="00BA68D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0D758831"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70F66CFB"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38BFC754" w14:textId="5FFC11C1" w:rsidR="00C03FC4" w:rsidRDefault="005963A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p>
        </w:tc>
      </w:tr>
      <w:tr w:rsidR="00C03FC4" w14:paraId="14797E01"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78D62B2" w14:textId="77777777" w:rsidR="00C03FC4" w:rsidRDefault="00BA68D8">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102572" w14:textId="77777777" w:rsidR="00C03FC4" w:rsidRDefault="00C03FC4">
            <w:pPr>
              <w:pStyle w:val="Default"/>
              <w:jc w:val="center"/>
              <w:rPr>
                <w:rFonts w:ascii="Arial" w:hAnsi="Arial" w:cs="Arial"/>
                <w:color w:val="auto"/>
                <w:sz w:val="18"/>
                <w:szCs w:val="18"/>
              </w:rPr>
            </w:pPr>
          </w:p>
        </w:tc>
      </w:tr>
      <w:tr w:rsidR="00C03FC4" w14:paraId="282D8F0A" w14:textId="77777777">
        <w:trPr>
          <w:trHeight w:val="48"/>
        </w:trPr>
        <w:tc>
          <w:tcPr>
            <w:tcW w:w="1668" w:type="dxa"/>
            <w:vMerge w:val="restart"/>
            <w:tcBorders>
              <w:top w:val="single" w:sz="4" w:space="0" w:color="000000"/>
              <w:left w:val="single" w:sz="4" w:space="0" w:color="000000"/>
              <w:right w:val="single" w:sz="4" w:space="0" w:color="000000"/>
            </w:tcBorders>
          </w:tcPr>
          <w:p w14:paraId="13E39BF2"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1DE25381"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0EAA455F" w14:textId="77777777" w:rsidR="00C03FC4" w:rsidRDefault="00BA68D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35340842" w14:textId="55ADAD9E" w:rsidR="00C03FC4" w:rsidRDefault="004F253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p>
        </w:tc>
      </w:tr>
      <w:tr w:rsidR="00C03FC4" w14:paraId="4F4BC9B2" w14:textId="77777777">
        <w:trPr>
          <w:trHeight w:val="48"/>
        </w:trPr>
        <w:tc>
          <w:tcPr>
            <w:tcW w:w="1668" w:type="dxa"/>
            <w:vMerge/>
            <w:tcBorders>
              <w:left w:val="single" w:sz="4" w:space="0" w:color="000000"/>
              <w:bottom w:val="single" w:sz="4" w:space="0" w:color="000000"/>
              <w:right w:val="single" w:sz="4" w:space="0" w:color="000000"/>
            </w:tcBorders>
          </w:tcPr>
          <w:p w14:paraId="76D53BE9"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D684C35"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5540831D" w14:textId="77777777" w:rsidR="00C03FC4" w:rsidRDefault="00BA68D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26F2E519" w14:textId="36346538" w:rsidR="00C03FC4" w:rsidRDefault="004F253B">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0</w:t>
            </w:r>
          </w:p>
        </w:tc>
      </w:tr>
      <w:tr w:rsidR="00C03FC4" w14:paraId="40046BC5"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98594CC"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04AA1581"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C079C9B" w14:textId="77777777" w:rsidR="00C03FC4" w:rsidRDefault="00BA68D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1B0F9644" w14:textId="052F2E14" w:rsidR="00C03FC4" w:rsidRPr="009F352E" w:rsidRDefault="004F253B">
            <w:pPr>
              <w:pStyle w:val="Default"/>
              <w:spacing w:before="40" w:after="40"/>
              <w:rPr>
                <w:rFonts w:ascii="Arial" w:eastAsia="宋体" w:hAnsi="Arial" w:cs="Arial"/>
                <w:color w:val="auto"/>
                <w:sz w:val="18"/>
                <w:szCs w:val="18"/>
                <w:lang w:eastAsia="zh-CN"/>
              </w:rPr>
            </w:pPr>
            <w:r>
              <w:rPr>
                <w:rFonts w:ascii="Arial" w:eastAsia="宋体" w:hAnsi="Arial" w:cs="Arial"/>
                <w:color w:val="auto"/>
                <w:sz w:val="18"/>
                <w:szCs w:val="18"/>
                <w:lang w:eastAsia="zh-CN"/>
              </w:rPr>
              <w:t>10</w:t>
            </w:r>
            <w:r>
              <w:rPr>
                <w:rFonts w:ascii="Arial" w:eastAsia="宋体" w:hAnsi="Arial" w:cs="Arial" w:hint="eastAsia"/>
                <w:color w:val="auto"/>
                <w:sz w:val="18"/>
                <w:szCs w:val="18"/>
                <w:lang w:eastAsia="zh-CN"/>
              </w:rPr>
              <w:t>-</w:t>
            </w:r>
            <w:r>
              <w:rPr>
                <w:rFonts w:ascii="Arial" w:eastAsia="宋体" w:hAnsi="Arial" w:cs="Arial"/>
                <w:color w:val="auto"/>
                <w:sz w:val="18"/>
                <w:szCs w:val="18"/>
                <w:lang w:eastAsia="zh-CN"/>
              </w:rPr>
              <w:t>11</w:t>
            </w:r>
          </w:p>
        </w:tc>
      </w:tr>
      <w:tr w:rsidR="00C03FC4" w14:paraId="75EA159D"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4A73FD5"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F488B00"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3D093074" w14:textId="77777777" w:rsidR="00C03FC4" w:rsidRDefault="00BA68D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2494A77C" w14:textId="16ED9AED" w:rsidR="00C03FC4" w:rsidRDefault="009F352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F253B">
              <w:rPr>
                <w:rFonts w:ascii="Arial" w:eastAsia="宋体" w:hAnsi="Arial" w:cs="Arial"/>
                <w:color w:val="auto"/>
                <w:sz w:val="18"/>
                <w:szCs w:val="18"/>
                <w:lang w:val="en-US" w:eastAsia="zh-CN"/>
              </w:rPr>
              <w:t>1</w:t>
            </w:r>
          </w:p>
        </w:tc>
      </w:tr>
      <w:tr w:rsidR="00C03FC4" w14:paraId="11EA0A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04C1282"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716EE369"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46171959" w14:textId="77777777" w:rsidR="00C03FC4" w:rsidRDefault="00BA68D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7F343BE0" w14:textId="0E33520C" w:rsidR="00C03FC4" w:rsidRDefault="009F352E">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F253B">
              <w:rPr>
                <w:rFonts w:ascii="Arial" w:eastAsia="宋体" w:hAnsi="Arial" w:cs="Arial"/>
                <w:color w:val="auto"/>
                <w:sz w:val="18"/>
                <w:szCs w:val="18"/>
                <w:lang w:val="en-US" w:eastAsia="zh-CN"/>
              </w:rPr>
              <w:t>1</w:t>
            </w:r>
            <w:r w:rsidR="004F253B">
              <w:rPr>
                <w:rFonts w:ascii="Arial" w:eastAsia="宋体" w:hAnsi="Arial" w:cs="Arial" w:hint="eastAsia"/>
                <w:color w:val="auto"/>
                <w:sz w:val="18"/>
                <w:szCs w:val="18"/>
                <w:lang w:val="en-US" w:eastAsia="zh-CN"/>
              </w:rPr>
              <w:t>-</w:t>
            </w:r>
            <w:r w:rsidR="004F253B">
              <w:rPr>
                <w:rFonts w:ascii="Arial" w:eastAsia="宋体" w:hAnsi="Arial" w:cs="Arial"/>
                <w:color w:val="auto"/>
                <w:sz w:val="18"/>
                <w:szCs w:val="18"/>
                <w:lang w:val="en-US" w:eastAsia="zh-CN"/>
              </w:rPr>
              <w:t>12</w:t>
            </w:r>
          </w:p>
        </w:tc>
      </w:tr>
      <w:tr w:rsidR="00C03FC4" w14:paraId="7F322520" w14:textId="77777777">
        <w:trPr>
          <w:trHeight w:val="48"/>
        </w:trPr>
        <w:tc>
          <w:tcPr>
            <w:tcW w:w="1668" w:type="dxa"/>
            <w:vMerge w:val="restart"/>
            <w:tcBorders>
              <w:top w:val="single" w:sz="4" w:space="0" w:color="000000"/>
              <w:left w:val="single" w:sz="4" w:space="0" w:color="000000"/>
              <w:right w:val="single" w:sz="4" w:space="0" w:color="000000"/>
            </w:tcBorders>
          </w:tcPr>
          <w:p w14:paraId="5AA90E21" w14:textId="77777777" w:rsidR="00C03FC4" w:rsidRDefault="00BA68D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228FDC0F"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3F9FDA6" w14:textId="77777777" w:rsidR="00C03FC4" w:rsidRDefault="00BA68D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288486BF" w14:textId="59BC8DDE"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sidR="004F253B">
              <w:rPr>
                <w:rFonts w:ascii="Arial" w:eastAsia="宋体" w:hAnsi="Arial" w:cs="Arial" w:hint="eastAsia"/>
                <w:color w:val="auto"/>
                <w:sz w:val="18"/>
                <w:szCs w:val="18"/>
                <w:lang w:val="en-US" w:eastAsia="zh-CN"/>
              </w:rPr>
              <w:t>-</w:t>
            </w:r>
            <w:r w:rsidR="004F253B">
              <w:rPr>
                <w:rFonts w:ascii="Arial" w:eastAsia="宋体" w:hAnsi="Arial" w:cs="Arial"/>
                <w:color w:val="auto"/>
                <w:sz w:val="18"/>
                <w:szCs w:val="18"/>
                <w:lang w:val="en-US" w:eastAsia="zh-CN"/>
              </w:rPr>
              <w:t>12</w:t>
            </w:r>
          </w:p>
        </w:tc>
      </w:tr>
      <w:tr w:rsidR="00C03FC4" w14:paraId="726E2CB9" w14:textId="77777777">
        <w:trPr>
          <w:trHeight w:val="203"/>
        </w:trPr>
        <w:tc>
          <w:tcPr>
            <w:tcW w:w="1668" w:type="dxa"/>
            <w:vMerge/>
            <w:tcBorders>
              <w:left w:val="single" w:sz="4" w:space="0" w:color="000000"/>
              <w:right w:val="single" w:sz="4" w:space="0" w:color="000000"/>
            </w:tcBorders>
          </w:tcPr>
          <w:p w14:paraId="41C7315D"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1BD96A1"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314849CC" w14:textId="77777777" w:rsidR="00C03FC4" w:rsidRDefault="00BA68D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3D43F080" w14:textId="5F75BFF6"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C03FC4" w14:paraId="4E49CF40" w14:textId="77777777">
        <w:trPr>
          <w:trHeight w:val="48"/>
        </w:trPr>
        <w:tc>
          <w:tcPr>
            <w:tcW w:w="1668" w:type="dxa"/>
            <w:vMerge/>
            <w:tcBorders>
              <w:left w:val="single" w:sz="4" w:space="0" w:color="000000"/>
              <w:right w:val="single" w:sz="4" w:space="0" w:color="000000"/>
            </w:tcBorders>
          </w:tcPr>
          <w:p w14:paraId="07B6A754"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53DE735"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32DB9DBE" w14:textId="77777777" w:rsidR="00C03FC4" w:rsidRDefault="00BA68D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2E3F526C" w14:textId="442C4EE4"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r w:rsidR="004F253B">
              <w:rPr>
                <w:rFonts w:ascii="Arial" w:eastAsia="宋体" w:hAnsi="Arial" w:cs="Arial" w:hint="eastAsia"/>
                <w:color w:val="auto"/>
                <w:sz w:val="18"/>
                <w:szCs w:val="18"/>
                <w:lang w:val="en-US" w:eastAsia="zh-CN"/>
              </w:rPr>
              <w:t>-</w:t>
            </w:r>
            <w:r w:rsidR="004F253B">
              <w:rPr>
                <w:rFonts w:ascii="Arial" w:eastAsia="宋体" w:hAnsi="Arial" w:cs="Arial"/>
                <w:color w:val="auto"/>
                <w:sz w:val="18"/>
                <w:szCs w:val="18"/>
                <w:lang w:val="en-US" w:eastAsia="zh-CN"/>
              </w:rPr>
              <w:t>12</w:t>
            </w:r>
          </w:p>
        </w:tc>
      </w:tr>
      <w:tr w:rsidR="00C03FC4" w14:paraId="6DFA3979" w14:textId="77777777">
        <w:trPr>
          <w:trHeight w:val="48"/>
        </w:trPr>
        <w:tc>
          <w:tcPr>
            <w:tcW w:w="1668" w:type="dxa"/>
            <w:vMerge/>
            <w:tcBorders>
              <w:left w:val="single" w:sz="4" w:space="0" w:color="000000"/>
              <w:bottom w:val="single" w:sz="4" w:space="0" w:color="000000"/>
              <w:right w:val="single" w:sz="4" w:space="0" w:color="000000"/>
            </w:tcBorders>
          </w:tcPr>
          <w:p w14:paraId="00A0B82D"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0C6355F"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3EFA38A2" w14:textId="77777777" w:rsidR="00C03FC4" w:rsidRDefault="00BA68D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205B69E5" w14:textId="606A50CC"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4F253B">
              <w:rPr>
                <w:rFonts w:ascii="Arial" w:eastAsia="宋体" w:hAnsi="Arial" w:cs="Arial"/>
                <w:color w:val="auto"/>
                <w:sz w:val="18"/>
                <w:szCs w:val="18"/>
                <w:lang w:val="en-US" w:eastAsia="zh-CN"/>
              </w:rPr>
              <w:t>2</w:t>
            </w:r>
          </w:p>
        </w:tc>
      </w:tr>
      <w:tr w:rsidR="00C03FC4" w14:paraId="515D91C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37BDB82" w14:textId="77777777" w:rsidR="00C03FC4" w:rsidRDefault="00BA68D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31A0CA24"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00779E99" w14:textId="77777777" w:rsidR="00C03FC4" w:rsidRDefault="00BA68D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080C0D0E" w14:textId="3F0AC354"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1</w:t>
            </w:r>
          </w:p>
        </w:tc>
      </w:tr>
      <w:tr w:rsidR="00C03FC4" w14:paraId="0B1D20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DAE4D69"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2DC634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0BDA569F" w14:textId="77777777" w:rsidR="00C03FC4" w:rsidRDefault="00BA68D8">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5239B68D" w14:textId="7A0B910C" w:rsidR="00C03FC4" w:rsidRDefault="00826FCC">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5963A4">
              <w:rPr>
                <w:rFonts w:ascii="Arial" w:eastAsia="宋体" w:hAnsi="Arial" w:cs="Arial" w:hint="eastAsia"/>
                <w:color w:val="auto"/>
                <w:sz w:val="18"/>
                <w:szCs w:val="18"/>
                <w:lang w:val="en-US" w:eastAsia="zh-CN"/>
              </w:rPr>
              <w:t>1</w:t>
            </w:r>
            <w:r w:rsidR="00237611">
              <w:rPr>
                <w:rFonts w:ascii="Arial" w:eastAsia="宋体" w:hAnsi="Arial" w:cs="Arial" w:hint="eastAsia"/>
                <w:color w:val="auto"/>
                <w:sz w:val="18"/>
                <w:szCs w:val="18"/>
                <w:lang w:val="en-US" w:eastAsia="zh-CN"/>
              </w:rPr>
              <w:t>-</w:t>
            </w:r>
            <w:r w:rsidR="00237611">
              <w:rPr>
                <w:rFonts w:ascii="Arial" w:eastAsia="宋体" w:hAnsi="Arial" w:cs="Arial"/>
                <w:color w:val="auto"/>
                <w:sz w:val="18"/>
                <w:szCs w:val="18"/>
                <w:lang w:val="en-US" w:eastAsia="zh-CN"/>
              </w:rPr>
              <w:t>12</w:t>
            </w:r>
          </w:p>
        </w:tc>
      </w:tr>
      <w:tr w:rsidR="00C03FC4" w14:paraId="6AD4FC2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686032" w14:textId="77777777" w:rsidR="00C03FC4" w:rsidRDefault="00BA68D8">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7A3F560C" w14:textId="77777777" w:rsidR="00C03FC4" w:rsidRDefault="00C03FC4">
            <w:pPr>
              <w:pStyle w:val="Default"/>
              <w:jc w:val="center"/>
              <w:rPr>
                <w:rFonts w:ascii="Arial" w:hAnsi="Arial" w:cs="Arial"/>
                <w:color w:val="auto"/>
                <w:sz w:val="18"/>
                <w:szCs w:val="18"/>
              </w:rPr>
            </w:pPr>
          </w:p>
        </w:tc>
      </w:tr>
      <w:tr w:rsidR="00C03FC4" w14:paraId="33793598" w14:textId="77777777">
        <w:trPr>
          <w:trHeight w:val="48"/>
        </w:trPr>
        <w:tc>
          <w:tcPr>
            <w:tcW w:w="1668" w:type="dxa"/>
            <w:vMerge w:val="restart"/>
            <w:tcBorders>
              <w:top w:val="single" w:sz="4" w:space="0" w:color="000000"/>
              <w:left w:val="single" w:sz="4" w:space="0" w:color="000000"/>
              <w:right w:val="single" w:sz="4" w:space="0" w:color="000000"/>
            </w:tcBorders>
          </w:tcPr>
          <w:p w14:paraId="07DB20E5" w14:textId="77777777" w:rsidR="00C03FC4" w:rsidRDefault="00BA68D8">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7C899CDF"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4654133E" w14:textId="77777777" w:rsidR="00C03FC4" w:rsidRDefault="00BA68D8">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227311A9" w14:textId="48271D1A" w:rsidR="00C03FC4" w:rsidRDefault="0071470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3</w:t>
            </w:r>
            <w:r w:rsidR="005963A4">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5</w:t>
            </w:r>
          </w:p>
        </w:tc>
      </w:tr>
      <w:tr w:rsidR="00C03FC4" w14:paraId="686AC14D" w14:textId="77777777">
        <w:trPr>
          <w:trHeight w:val="48"/>
        </w:trPr>
        <w:tc>
          <w:tcPr>
            <w:tcW w:w="1668" w:type="dxa"/>
            <w:vMerge/>
            <w:tcBorders>
              <w:left w:val="single" w:sz="4" w:space="0" w:color="000000"/>
              <w:right w:val="single" w:sz="4" w:space="0" w:color="000000"/>
            </w:tcBorders>
          </w:tcPr>
          <w:p w14:paraId="4C09E0B5"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FE6D73"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08B9AB9F" w14:textId="77777777" w:rsidR="00C03FC4" w:rsidRDefault="00BA68D8">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F9BA3E" w14:textId="77D0CF42" w:rsidR="00C03FC4" w:rsidRDefault="005A0AD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6</w:t>
            </w:r>
          </w:p>
        </w:tc>
      </w:tr>
      <w:tr w:rsidR="00C03FC4" w14:paraId="409B3D71" w14:textId="77777777">
        <w:trPr>
          <w:trHeight w:val="48"/>
        </w:trPr>
        <w:tc>
          <w:tcPr>
            <w:tcW w:w="1668" w:type="dxa"/>
            <w:vMerge/>
            <w:tcBorders>
              <w:left w:val="single" w:sz="4" w:space="0" w:color="000000"/>
              <w:right w:val="single" w:sz="4" w:space="0" w:color="000000"/>
            </w:tcBorders>
          </w:tcPr>
          <w:p w14:paraId="62868C93"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5ECBC8EE"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4AE83105" w14:textId="77777777" w:rsidR="00C03FC4" w:rsidRDefault="00BA68D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48AD6F7F" w14:textId="04023D0C" w:rsidR="00C03FC4" w:rsidRDefault="005A0AD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6</w:t>
            </w:r>
          </w:p>
        </w:tc>
      </w:tr>
      <w:tr w:rsidR="00C03FC4" w14:paraId="190320E1" w14:textId="77777777">
        <w:trPr>
          <w:trHeight w:val="48"/>
        </w:trPr>
        <w:tc>
          <w:tcPr>
            <w:tcW w:w="1668" w:type="dxa"/>
            <w:vMerge/>
            <w:tcBorders>
              <w:left w:val="single" w:sz="4" w:space="0" w:color="000000"/>
              <w:bottom w:val="single" w:sz="4" w:space="0" w:color="auto"/>
              <w:right w:val="single" w:sz="4" w:space="0" w:color="000000"/>
            </w:tcBorders>
          </w:tcPr>
          <w:p w14:paraId="1E90FDE1" w14:textId="77777777" w:rsidR="00C03FC4" w:rsidRDefault="00C03FC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3B6874CF"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3155FB66" w14:textId="77777777" w:rsidR="00C03FC4" w:rsidRDefault="00BA68D8">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4A9A357F" w14:textId="1FBF475B" w:rsidR="00C03FC4" w:rsidRDefault="00714702">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3</w:t>
            </w:r>
            <w:r w:rsidR="005963A4">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5</w:t>
            </w:r>
          </w:p>
        </w:tc>
      </w:tr>
      <w:tr w:rsidR="00C03FC4" w14:paraId="764574CD"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811261D" w14:textId="77777777" w:rsidR="00C03FC4" w:rsidRDefault="00BA68D8">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4F0003A" w14:textId="77777777" w:rsidR="00C03FC4" w:rsidRDefault="00C03FC4">
            <w:pPr>
              <w:pStyle w:val="Default"/>
              <w:jc w:val="center"/>
              <w:rPr>
                <w:rFonts w:ascii="Arial" w:hAnsi="Arial" w:cs="Arial"/>
                <w:color w:val="auto"/>
                <w:sz w:val="18"/>
                <w:szCs w:val="18"/>
              </w:rPr>
            </w:pPr>
          </w:p>
        </w:tc>
      </w:tr>
      <w:tr w:rsidR="00C03FC4" w14:paraId="1693E184" w14:textId="77777777">
        <w:trPr>
          <w:trHeight w:val="48"/>
        </w:trPr>
        <w:tc>
          <w:tcPr>
            <w:tcW w:w="1668" w:type="dxa"/>
            <w:vMerge w:val="restart"/>
            <w:tcBorders>
              <w:top w:val="single" w:sz="4" w:space="0" w:color="000000"/>
              <w:left w:val="single" w:sz="4" w:space="0" w:color="000000"/>
              <w:right w:val="single" w:sz="4" w:space="0" w:color="000000"/>
            </w:tcBorders>
          </w:tcPr>
          <w:p w14:paraId="619EE477" w14:textId="77777777" w:rsidR="00C03FC4" w:rsidRDefault="00BA68D8">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27AF9D25"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72C6E35" w14:textId="77777777" w:rsidR="00C03FC4" w:rsidRDefault="00BA68D8">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1E8CB1F6" w14:textId="4C19EEAE" w:rsidR="00C03FC4" w:rsidRDefault="0023761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6</w:t>
            </w:r>
          </w:p>
        </w:tc>
      </w:tr>
      <w:tr w:rsidR="00C03FC4" w14:paraId="578DC463" w14:textId="77777777">
        <w:trPr>
          <w:trHeight w:val="57"/>
        </w:trPr>
        <w:tc>
          <w:tcPr>
            <w:tcW w:w="1668" w:type="dxa"/>
            <w:vMerge/>
            <w:tcBorders>
              <w:left w:val="single" w:sz="4" w:space="0" w:color="000000"/>
              <w:right w:val="single" w:sz="4" w:space="0" w:color="000000"/>
            </w:tcBorders>
          </w:tcPr>
          <w:p w14:paraId="423F52CE"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58781D"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6704AAC1" w14:textId="77777777" w:rsidR="00C03FC4" w:rsidRDefault="00BA68D8">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39178D20" w14:textId="35700709" w:rsidR="00C03FC4" w:rsidRPr="000308D0" w:rsidRDefault="00237611">
            <w:pPr>
              <w:pStyle w:val="Default"/>
              <w:spacing w:before="40" w:after="40"/>
              <w:rPr>
                <w:rFonts w:ascii="Arial Unicode MS" w:eastAsia="Arial Unicode MS" w:hAnsi="Arial Unicode MS" w:cs="Arial Unicode MS"/>
                <w:color w:val="auto"/>
                <w:sz w:val="18"/>
                <w:szCs w:val="18"/>
                <w:lang w:eastAsia="zh-CN"/>
              </w:rPr>
            </w:pPr>
            <w:r>
              <w:rPr>
                <w:rFonts w:ascii="Arial" w:eastAsia="宋体" w:hAnsi="Arial" w:cs="Arial"/>
                <w:color w:val="auto"/>
                <w:sz w:val="18"/>
                <w:szCs w:val="18"/>
                <w:lang w:val="en-US" w:eastAsia="zh-CN"/>
              </w:rPr>
              <w:t>6</w:t>
            </w:r>
          </w:p>
        </w:tc>
      </w:tr>
      <w:tr w:rsidR="00C03FC4" w14:paraId="0A37C3A0" w14:textId="77777777">
        <w:trPr>
          <w:trHeight w:val="48"/>
        </w:trPr>
        <w:tc>
          <w:tcPr>
            <w:tcW w:w="1668" w:type="dxa"/>
            <w:vMerge/>
            <w:tcBorders>
              <w:left w:val="single" w:sz="4" w:space="0" w:color="000000"/>
              <w:bottom w:val="single" w:sz="4" w:space="0" w:color="000000"/>
              <w:right w:val="single" w:sz="4" w:space="0" w:color="000000"/>
            </w:tcBorders>
          </w:tcPr>
          <w:p w14:paraId="74B3F9E8" w14:textId="77777777" w:rsidR="00C03FC4" w:rsidRDefault="00C03FC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87215C"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56178570" w14:textId="77777777" w:rsidR="00C03FC4" w:rsidRDefault="00BA68D8">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5F66EA4F" w14:textId="53528C44" w:rsidR="00C03FC4" w:rsidRPr="000308D0" w:rsidRDefault="00237611">
            <w:pPr>
              <w:pStyle w:val="Default"/>
              <w:spacing w:before="40" w:after="40"/>
              <w:rPr>
                <w:rFonts w:ascii="Arial Unicode MS" w:eastAsia="Arial Unicode MS" w:hAnsi="Arial Unicode MS" w:cs="Arial Unicode MS"/>
                <w:color w:val="auto"/>
                <w:sz w:val="18"/>
                <w:szCs w:val="18"/>
              </w:rPr>
            </w:pPr>
            <w:r>
              <w:rPr>
                <w:rFonts w:ascii="Arial" w:eastAsia="宋体" w:hAnsi="Arial" w:cs="Arial"/>
                <w:color w:val="auto"/>
                <w:sz w:val="18"/>
                <w:szCs w:val="18"/>
                <w:lang w:val="en-US" w:eastAsia="zh-CN"/>
              </w:rPr>
              <w:t>17</w:t>
            </w:r>
            <w:r>
              <w:rPr>
                <w:rFonts w:ascii="Arial" w:eastAsia="宋体" w:hAnsi="Arial" w:cs="Arial" w:hint="eastAsia"/>
                <w:color w:val="auto"/>
                <w:sz w:val="18"/>
                <w:szCs w:val="18"/>
                <w:lang w:val="en-US" w:eastAsia="zh-CN"/>
              </w:rPr>
              <w:t>-</w:t>
            </w:r>
            <w:r>
              <w:rPr>
                <w:rFonts w:ascii="Arial" w:eastAsia="宋体" w:hAnsi="Arial" w:cs="Arial"/>
                <w:color w:val="auto"/>
                <w:sz w:val="18"/>
                <w:szCs w:val="18"/>
                <w:lang w:val="en-US" w:eastAsia="zh-CN"/>
              </w:rPr>
              <w:t>18</w:t>
            </w:r>
          </w:p>
        </w:tc>
      </w:tr>
      <w:tr w:rsidR="00C03FC4" w14:paraId="18E92D6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8588C52" w14:textId="77777777" w:rsidR="00C03FC4" w:rsidRDefault="00BA68D8">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180BEC4D"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1C74F687" w14:textId="77777777" w:rsidR="00C03FC4" w:rsidRDefault="00BA68D8">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4E22677E" w14:textId="0A69973A" w:rsidR="00C03FC4" w:rsidRDefault="00237611">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Pr>
                <w:rFonts w:ascii="Arial" w:eastAsia="宋体" w:hAnsi="Arial" w:cs="Arial"/>
                <w:color w:val="auto"/>
                <w:sz w:val="18"/>
                <w:szCs w:val="18"/>
                <w:lang w:val="en-US" w:eastAsia="zh-CN"/>
              </w:rPr>
              <w:t>7</w:t>
            </w:r>
          </w:p>
        </w:tc>
      </w:tr>
      <w:tr w:rsidR="00C03FC4" w14:paraId="7D9FC8D6"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480BAF0" w14:textId="77777777" w:rsidR="00C03FC4" w:rsidRDefault="00BA68D8">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19906B32"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546D271E" w14:textId="77777777" w:rsidR="00C03FC4" w:rsidRDefault="00BA68D8">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7A828E73" w14:textId="73A5281B" w:rsidR="00C03FC4" w:rsidRDefault="00BA68D8">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r w:rsidR="00237611">
              <w:rPr>
                <w:rFonts w:ascii="Arial" w:eastAsia="宋体" w:hAnsi="Arial" w:cs="Arial"/>
                <w:color w:val="auto"/>
                <w:sz w:val="18"/>
                <w:szCs w:val="18"/>
                <w:lang w:val="en-US" w:eastAsia="zh-CN"/>
              </w:rPr>
              <w:t>7</w:t>
            </w:r>
          </w:p>
        </w:tc>
      </w:tr>
      <w:tr w:rsidR="00C03FC4" w14:paraId="739A3D1F"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5E8ABB5" w14:textId="77777777" w:rsidR="00C03FC4" w:rsidRDefault="00BA68D8">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7A10233B" w14:textId="77777777" w:rsidR="00C03FC4" w:rsidRDefault="00BA68D8">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58247E9A" w14:textId="77777777" w:rsidR="00C03FC4" w:rsidRDefault="00BA68D8">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0B19B0A4" w14:textId="355EBE0C" w:rsidR="00C03FC4" w:rsidRPr="009C0EB0" w:rsidRDefault="00080B25">
            <w:pPr>
              <w:pStyle w:val="Default"/>
              <w:spacing w:before="40" w:after="40"/>
              <w:rPr>
                <w:rFonts w:ascii="Arial" w:eastAsia="宋体" w:hAnsi="Arial" w:cs="Arial"/>
                <w:color w:val="auto"/>
                <w:sz w:val="18"/>
                <w:szCs w:val="18"/>
                <w:lang w:eastAsia="zh-CN"/>
              </w:rPr>
            </w:pPr>
            <w:r>
              <w:rPr>
                <w:rFonts w:ascii="Arial" w:eastAsia="宋体" w:hAnsi="Arial" w:cs="Arial"/>
                <w:color w:val="auto"/>
                <w:sz w:val="18"/>
                <w:szCs w:val="18"/>
                <w:lang w:eastAsia="zh-CN"/>
              </w:rPr>
              <w:t>10</w:t>
            </w:r>
            <w:r>
              <w:rPr>
                <w:rFonts w:ascii="Arial" w:eastAsia="宋体" w:hAnsi="Arial" w:cs="Arial" w:hint="eastAsia"/>
                <w:color w:val="auto"/>
                <w:sz w:val="18"/>
                <w:szCs w:val="18"/>
                <w:lang w:eastAsia="zh-CN"/>
              </w:rPr>
              <w:t>-</w:t>
            </w:r>
            <w:r w:rsidR="00237611">
              <w:rPr>
                <w:rFonts w:ascii="Arial" w:eastAsia="宋体" w:hAnsi="Arial" w:cs="Arial"/>
                <w:color w:val="auto"/>
                <w:sz w:val="18"/>
                <w:szCs w:val="18"/>
                <w:lang w:eastAsia="zh-CN"/>
              </w:rPr>
              <w:t>11</w:t>
            </w:r>
          </w:p>
        </w:tc>
      </w:tr>
    </w:tbl>
    <w:p w14:paraId="7F27BB47" w14:textId="77777777" w:rsidR="00C03FC4" w:rsidRDefault="00C03FC4">
      <w:pPr>
        <w:pStyle w:val="Default"/>
        <w:rPr>
          <w:rFonts w:ascii="Arial" w:hAnsi="Arial" w:cs="Arial"/>
          <w:color w:val="auto"/>
        </w:rPr>
      </w:pPr>
    </w:p>
    <w:p w14:paraId="32489E16" w14:textId="77777777" w:rsidR="00C03FC4" w:rsidRDefault="00BA68D8">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26E57F3F" w14:textId="77777777" w:rsidR="00C03FC4" w:rsidRDefault="00BA68D8">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C03FC4">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225B5" w14:textId="77777777" w:rsidR="006B38D7" w:rsidRDefault="006B38D7">
      <w:r>
        <w:separator/>
      </w:r>
    </w:p>
  </w:endnote>
  <w:endnote w:type="continuationSeparator" w:id="0">
    <w:p w14:paraId="2CC9CD21" w14:textId="77777777" w:rsidR="006B38D7" w:rsidRDefault="006B3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Unicode MS">
    <w:altName w:val="Malgun Gothic Semilight"/>
    <w:panose1 w:val="020B0604020202020204"/>
    <w:charset w:val="86"/>
    <w:family w:val="swiss"/>
    <w:pitch w:val="variable"/>
    <w:sig w:usb0="F7FFAFFF" w:usb1="E9DFFFFF" w:usb2="0000003F" w:usb3="00000000" w:csb0="003F01FF" w:csb1="00000000"/>
  </w:font>
  <w:font w:name="Lucida Sans">
    <w:altName w:val="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3BF179" w14:textId="77777777" w:rsidR="006B38D7" w:rsidRDefault="006B38D7">
      <w:r>
        <w:separator/>
      </w:r>
    </w:p>
  </w:footnote>
  <w:footnote w:type="continuationSeparator" w:id="0">
    <w:p w14:paraId="7C1B6434" w14:textId="77777777" w:rsidR="006B38D7" w:rsidRDefault="006B38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F0ABE" w14:textId="77777777" w:rsidR="00C03FC4" w:rsidRDefault="00BA68D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024E3F8D" wp14:editId="0EE8C437">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1MDEyMTI3MzMxMbZQ0lEKTi0uzszPAykwrgUAAH7G/CwAAAA="/>
  </w:docVars>
  <w:rsids>
    <w:rsidRoot w:val="00256BAF"/>
    <w:rsid w:val="000308D0"/>
    <w:rsid w:val="00047E8F"/>
    <w:rsid w:val="00077B44"/>
    <w:rsid w:val="00080B25"/>
    <w:rsid w:val="0009533C"/>
    <w:rsid w:val="00152CDB"/>
    <w:rsid w:val="001637C2"/>
    <w:rsid w:val="0018323E"/>
    <w:rsid w:val="00190C83"/>
    <w:rsid w:val="00237611"/>
    <w:rsid w:val="00246C93"/>
    <w:rsid w:val="00256BAF"/>
    <w:rsid w:val="002A2A06"/>
    <w:rsid w:val="003103C2"/>
    <w:rsid w:val="00343666"/>
    <w:rsid w:val="003516AD"/>
    <w:rsid w:val="00363B8D"/>
    <w:rsid w:val="003760FB"/>
    <w:rsid w:val="003B79FF"/>
    <w:rsid w:val="003F22E1"/>
    <w:rsid w:val="00400A0B"/>
    <w:rsid w:val="00443C1D"/>
    <w:rsid w:val="00461576"/>
    <w:rsid w:val="004C1685"/>
    <w:rsid w:val="004F253B"/>
    <w:rsid w:val="005078EE"/>
    <w:rsid w:val="00527E5B"/>
    <w:rsid w:val="00550BF1"/>
    <w:rsid w:val="0059028D"/>
    <w:rsid w:val="005963A4"/>
    <w:rsid w:val="005979B8"/>
    <w:rsid w:val="005A0AD0"/>
    <w:rsid w:val="00622A6A"/>
    <w:rsid w:val="00653080"/>
    <w:rsid w:val="006B38D7"/>
    <w:rsid w:val="006E5FE2"/>
    <w:rsid w:val="006F2538"/>
    <w:rsid w:val="006F3BA6"/>
    <w:rsid w:val="00714702"/>
    <w:rsid w:val="00726794"/>
    <w:rsid w:val="007521B8"/>
    <w:rsid w:val="0077253C"/>
    <w:rsid w:val="007C74C8"/>
    <w:rsid w:val="00813253"/>
    <w:rsid w:val="008227B8"/>
    <w:rsid w:val="00826FCC"/>
    <w:rsid w:val="008412D5"/>
    <w:rsid w:val="008A3EAE"/>
    <w:rsid w:val="008E2C91"/>
    <w:rsid w:val="00930A31"/>
    <w:rsid w:val="0094224C"/>
    <w:rsid w:val="00947707"/>
    <w:rsid w:val="0095265C"/>
    <w:rsid w:val="009827E5"/>
    <w:rsid w:val="009C0EB0"/>
    <w:rsid w:val="009F352E"/>
    <w:rsid w:val="00A17EC0"/>
    <w:rsid w:val="00A215D2"/>
    <w:rsid w:val="00A45DF7"/>
    <w:rsid w:val="00A86593"/>
    <w:rsid w:val="00AB79CE"/>
    <w:rsid w:val="00AE4BBD"/>
    <w:rsid w:val="00B25FDB"/>
    <w:rsid w:val="00B51910"/>
    <w:rsid w:val="00BA68D8"/>
    <w:rsid w:val="00BC0CF3"/>
    <w:rsid w:val="00BF6913"/>
    <w:rsid w:val="00C03FC4"/>
    <w:rsid w:val="00C22710"/>
    <w:rsid w:val="00C54EC6"/>
    <w:rsid w:val="00CA787C"/>
    <w:rsid w:val="00CB6997"/>
    <w:rsid w:val="00CC7790"/>
    <w:rsid w:val="00D95D84"/>
    <w:rsid w:val="00DC4F19"/>
    <w:rsid w:val="00DD01B7"/>
    <w:rsid w:val="00DF1B13"/>
    <w:rsid w:val="00DF5070"/>
    <w:rsid w:val="00E011B1"/>
    <w:rsid w:val="00E324A8"/>
    <w:rsid w:val="00E61D45"/>
    <w:rsid w:val="00E63D85"/>
    <w:rsid w:val="00E66E3A"/>
    <w:rsid w:val="00EB610E"/>
    <w:rsid w:val="00F67C14"/>
    <w:rsid w:val="00FB3483"/>
    <w:rsid w:val="317F0BF8"/>
    <w:rsid w:val="53996998"/>
    <w:rsid w:val="7215571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A81A29"/>
  <w14:defaultImageDpi w14:val="300"/>
  <w15:docId w15:val="{5ED038C3-5A75-40E7-A429-557BECC7AF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pPr>
      <w:tabs>
        <w:tab w:val="center" w:pos="4320"/>
        <w:tab w:val="right" w:pos="8640"/>
      </w:tabs>
    </w:pPr>
  </w:style>
  <w:style w:type="paragraph" w:styleId="a4">
    <w:name w:val="header"/>
    <w:basedOn w:val="a"/>
    <w:pPr>
      <w:tabs>
        <w:tab w:val="center" w:pos="4320"/>
        <w:tab w:val="right" w:pos="8640"/>
      </w:tabs>
    </w:pPr>
  </w:style>
  <w:style w:type="character" w:styleId="a5">
    <w:name w:val="Hyperlink"/>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paragraph" w:styleId="a6">
    <w:name w:val="Balloon Text"/>
    <w:basedOn w:val="a"/>
    <w:link w:val="a7"/>
    <w:rsid w:val="00C54EC6"/>
    <w:rPr>
      <w:sz w:val="18"/>
      <w:szCs w:val="18"/>
    </w:rPr>
  </w:style>
  <w:style w:type="character" w:customStyle="1" w:styleId="a7">
    <w:name w:val="批注框文本 字符"/>
    <w:basedOn w:val="a0"/>
    <w:link w:val="a6"/>
    <w:rsid w:val="00C54EC6"/>
    <w:rPr>
      <w:rFonts w:eastAsia="Times New Roman"/>
      <w:sz w:val="18"/>
      <w:szCs w:val="18"/>
      <w:lang w:val="en-CA" w:eastAsia="en-CA"/>
    </w:rPr>
  </w:style>
  <w:style w:type="paragraph" w:styleId="a8">
    <w:name w:val="Revision"/>
    <w:hidden/>
    <w:uiPriority w:val="99"/>
    <w:semiHidden/>
    <w:rsid w:val="00622A6A"/>
    <w:rPr>
      <w:rFonts w:eastAsia="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46</TotalTime>
  <Pages>2</Pages>
  <Words>1063</Words>
  <Characters>6062</Characters>
  <Application>Microsoft Office Word</Application>
  <DocSecurity>0</DocSecurity>
  <Lines>50</Lines>
  <Paragraphs>14</Paragraphs>
  <ScaleCrop>false</ScaleCrop>
  <Company/>
  <LinksUpToDate>false</LinksUpToDate>
  <CharactersWithSpaces>7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张 张张</cp:lastModifiedBy>
  <cp:revision>39</cp:revision>
  <cp:lastPrinted>2020-11-24T03:02:00Z</cp:lastPrinted>
  <dcterms:created xsi:type="dcterms:W3CDTF">2020-11-24T03:02:00Z</dcterms:created>
  <dcterms:modified xsi:type="dcterms:W3CDTF">2021-12-10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81C729CE05CF47DFB2FFC65F0298D68D</vt:lpwstr>
  </property>
</Properties>
</file>